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4A4ED" w14:textId="61025562" w:rsidR="002C3395" w:rsidRDefault="002C3395" w:rsidP="002C3395">
      <w:pPr>
        <w:rPr>
          <w:rFonts w:ascii="Arial" w:hAnsi="Arial" w:cs="Arial"/>
          <w:b/>
          <w:color w:val="000000" w:themeColor="text1"/>
        </w:rPr>
      </w:pPr>
      <w:r w:rsidRPr="00C14A2A">
        <w:rPr>
          <w:rFonts w:ascii="Arial" w:hAnsi="Arial" w:cs="Arial"/>
          <w:b/>
          <w:color w:val="000000" w:themeColor="text1"/>
        </w:rPr>
        <w:t>S</w:t>
      </w:r>
      <w:r w:rsidR="000D5898">
        <w:rPr>
          <w:rFonts w:ascii="Arial" w:hAnsi="Arial" w:cs="Arial"/>
          <w:b/>
          <w:color w:val="000000" w:themeColor="text1"/>
        </w:rPr>
        <w:t>1</w:t>
      </w:r>
      <w:r w:rsidR="00C14A2A" w:rsidRPr="00C14A2A">
        <w:rPr>
          <w:rFonts w:ascii="Arial" w:hAnsi="Arial" w:cs="Arial"/>
          <w:b/>
          <w:color w:val="000000" w:themeColor="text1"/>
        </w:rPr>
        <w:t xml:space="preserve"> Table</w:t>
      </w:r>
      <w:r w:rsidRPr="00C14A2A">
        <w:rPr>
          <w:rFonts w:ascii="Arial" w:hAnsi="Arial" w:cs="Arial"/>
          <w:b/>
          <w:color w:val="000000" w:themeColor="text1"/>
        </w:rPr>
        <w:t>. Primers and gRNAs used in this study</w:t>
      </w:r>
      <w:r w:rsidR="00562EC2">
        <w:rPr>
          <w:rFonts w:ascii="Arial" w:hAnsi="Arial" w:cs="Arial"/>
          <w:b/>
          <w:color w:val="000000" w:themeColor="text1"/>
        </w:rPr>
        <w:t>.</w:t>
      </w:r>
    </w:p>
    <w:p w14:paraId="60095AA4" w14:textId="77777777" w:rsidR="006F1AD9" w:rsidRDefault="006F1AD9" w:rsidP="002C3395">
      <w:pPr>
        <w:rPr>
          <w:rFonts w:ascii="Arial" w:hAnsi="Arial" w:cs="Arial"/>
          <w:b/>
          <w:color w:val="000000" w:themeColor="text1"/>
        </w:rPr>
      </w:pPr>
    </w:p>
    <w:p w14:paraId="091825C0" w14:textId="24C3C18C" w:rsidR="006F1AD9" w:rsidRPr="006F1AD9" w:rsidRDefault="006F1AD9" w:rsidP="002C3395">
      <w:pPr>
        <w:rPr>
          <w:rFonts w:ascii="Arial" w:hAnsi="Arial" w:cs="Arial"/>
          <w:bCs/>
          <w:color w:val="000000" w:themeColor="text1"/>
        </w:rPr>
      </w:pPr>
      <w:proofErr w:type="spellStart"/>
      <w:r w:rsidRPr="006F1AD9">
        <w:rPr>
          <w:rFonts w:ascii="Arial" w:hAnsi="Arial" w:cs="Arial"/>
          <w:bCs/>
          <w:color w:val="000000" w:themeColor="text1"/>
          <w:vertAlign w:val="superscript"/>
        </w:rPr>
        <w:t>a</w:t>
      </w:r>
      <w:proofErr w:type="spellEnd"/>
      <w:r>
        <w:rPr>
          <w:rFonts w:ascii="Arial" w:hAnsi="Arial" w:cs="Arial"/>
          <w:bCs/>
          <w:color w:val="000000" w:themeColor="text1"/>
          <w:vertAlign w:val="superscript"/>
        </w:rPr>
        <w:t xml:space="preserve"> </w:t>
      </w:r>
      <w:r>
        <w:rPr>
          <w:rFonts w:ascii="Arial" w:hAnsi="Arial" w:cs="Arial"/>
          <w:bCs/>
          <w:color w:val="000000" w:themeColor="text1"/>
        </w:rPr>
        <w:t xml:space="preserve">The sequence of the T7 </w:t>
      </w:r>
      <w:r w:rsidR="001A587D">
        <w:rPr>
          <w:rFonts w:ascii="Arial" w:hAnsi="Arial" w:cs="Arial"/>
          <w:bCs/>
          <w:color w:val="000000" w:themeColor="text1"/>
        </w:rPr>
        <w:t>“</w:t>
      </w:r>
      <w:r>
        <w:rPr>
          <w:rFonts w:ascii="Arial" w:hAnsi="Arial" w:cs="Arial"/>
          <w:bCs/>
          <w:color w:val="000000" w:themeColor="text1"/>
        </w:rPr>
        <w:t>tail</w:t>
      </w:r>
      <w:r w:rsidR="001A587D">
        <w:rPr>
          <w:rFonts w:ascii="Arial" w:hAnsi="Arial" w:cs="Arial"/>
          <w:bCs/>
          <w:color w:val="000000" w:themeColor="text1"/>
        </w:rPr>
        <w:t>”</w:t>
      </w:r>
      <w:r>
        <w:rPr>
          <w:rFonts w:ascii="Arial" w:hAnsi="Arial" w:cs="Arial"/>
          <w:bCs/>
          <w:color w:val="000000" w:themeColor="text1"/>
        </w:rPr>
        <w:t xml:space="preserve"> (primer site for RNA synthesis) is underlined.</w:t>
      </w:r>
    </w:p>
    <w:p w14:paraId="3162DBC3" w14:textId="77777777" w:rsidR="006F1AD9" w:rsidRPr="00C14A2A" w:rsidRDefault="006F1AD9" w:rsidP="002C3395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pPr w:leftFromText="180" w:rightFromText="180" w:vertAnchor="page" w:tblpY="1837"/>
        <w:tblW w:w="10348" w:type="dxa"/>
        <w:tblLook w:val="04A0" w:firstRow="1" w:lastRow="0" w:firstColumn="1" w:lastColumn="0" w:noHBand="0" w:noVBand="1"/>
      </w:tblPr>
      <w:tblGrid>
        <w:gridCol w:w="1795"/>
        <w:gridCol w:w="1170"/>
        <w:gridCol w:w="5760"/>
        <w:gridCol w:w="1623"/>
      </w:tblGrid>
      <w:tr w:rsidR="002C3395" w:rsidRPr="004C42B7" w14:paraId="61592367" w14:textId="77777777" w:rsidTr="00CC426A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4C0CE" w14:textId="7E7D96C7" w:rsidR="002C3395" w:rsidRPr="009E5A74" w:rsidRDefault="009E5A74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E5A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pplic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556CF" w14:textId="77777777" w:rsidR="002C3395" w:rsidRPr="009E5A74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E5A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010F9" w14:textId="77777777" w:rsidR="002C3395" w:rsidRPr="009E5A74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E5A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Sequence (5’ </w:t>
            </w:r>
            <w:r w:rsidRPr="009E5A74">
              <w:rPr>
                <w:rFonts w:ascii="Arial" w:eastAsia="SimSun" w:hAnsi="Arial" w:cs="Arial"/>
                <w:b/>
                <w:bCs/>
                <w:color w:val="000000" w:themeColor="text1"/>
                <w:sz w:val="18"/>
                <w:szCs w:val="18"/>
              </w:rPr>
              <w:t>→</w:t>
            </w:r>
            <w:r w:rsidRPr="009E5A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3’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80F21" w14:textId="77777777" w:rsidR="002C3395" w:rsidRPr="009E5A74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E5A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oduct length</w:t>
            </w:r>
          </w:p>
        </w:tc>
      </w:tr>
      <w:tr w:rsidR="002C3395" w:rsidRPr="004C42B7" w14:paraId="265DEDF4" w14:textId="77777777" w:rsidTr="00CC426A"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00C06" w14:textId="12B8964B" w:rsidR="002C3395" w:rsidRPr="00297136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29713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imers</w:t>
            </w:r>
          </w:p>
          <w:p w14:paraId="01AD9DE5" w14:textId="4922D904" w:rsidR="00CC426A" w:rsidRDefault="00CC426A" w:rsidP="002C3395">
            <w:pPr>
              <w:spacing w:beforeLines="40" w:before="9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-round PCR</w:t>
            </w:r>
          </w:p>
          <w:p w14:paraId="30A248A5" w14:textId="4B56B980" w:rsidR="00CC426A" w:rsidRDefault="00F74CF0" w:rsidP="002C3395">
            <w:pPr>
              <w:spacing w:beforeLines="40" w:before="9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CC426A">
              <w:rPr>
                <w:rFonts w:ascii="Arial" w:hAnsi="Arial" w:cs="Arial"/>
                <w:color w:val="000000" w:themeColor="text1"/>
                <w:sz w:val="18"/>
                <w:szCs w:val="18"/>
              </w:rPr>
              <w:t>template for</w:t>
            </w:r>
          </w:p>
          <w:p w14:paraId="77A26B86" w14:textId="59174C53" w:rsidR="002C3395" w:rsidRPr="00297136" w:rsidRDefault="001D1836" w:rsidP="00CC426A">
            <w:pPr>
              <w:spacing w:beforeLines="40" w:before="9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CC426A">
              <w:rPr>
                <w:rFonts w:ascii="Arial" w:hAnsi="Arial" w:cs="Arial"/>
                <w:color w:val="000000" w:themeColor="text1"/>
                <w:sz w:val="18"/>
                <w:szCs w:val="18"/>
              </w:rPr>
              <w:t>ested PCR</w:t>
            </w:r>
            <w:r w:rsidR="00F74CF0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3FCBA" w14:textId="77777777" w:rsidR="002C3395" w:rsidRPr="00297136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>Pm</w:t>
            </w:r>
            <w:r w:rsidRPr="0029713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ra-2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32797" w14:textId="3BFCD36A" w:rsidR="002C3395" w:rsidRPr="00297136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:</w:t>
            </w: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80D52"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TCTCGGTTGTGTAGATGTTCA</w:t>
            </w:r>
          </w:p>
          <w:p w14:paraId="4D12924A" w14:textId="67817614" w:rsidR="002C3395" w:rsidRPr="00297136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R:</w:t>
            </w:r>
            <w:r w:rsidRPr="00297136">
              <w:rPr>
                <w:color w:val="000000" w:themeColor="text1"/>
                <w:sz w:val="18"/>
                <w:szCs w:val="18"/>
              </w:rPr>
              <w:t xml:space="preserve"> </w:t>
            </w:r>
            <w:r w:rsidR="00180D52"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TTGTCTCACAGCAGAGCAT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2F0D4" w14:textId="77777777" w:rsidR="002C3395" w:rsidRPr="00297136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420 bp</w:t>
            </w:r>
          </w:p>
        </w:tc>
      </w:tr>
      <w:tr w:rsidR="002C3395" w:rsidRPr="004C42B7" w14:paraId="257E6B7A" w14:textId="77777777" w:rsidTr="00CC426A"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E638F" w14:textId="77777777" w:rsidR="002C3395" w:rsidRPr="00297136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E4E73" w14:textId="77777777" w:rsidR="002C3395" w:rsidRPr="00297136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GFP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46206" w14:textId="301F3234" w:rsidR="002C3395" w:rsidRPr="00297136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: </w:t>
            </w:r>
            <w:r w:rsidR="00180D52"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ATGGTGAGCAAGGGCGAGGAGC</w:t>
            </w:r>
          </w:p>
          <w:p w14:paraId="40C16EA0" w14:textId="1BC862E4" w:rsidR="002C3395" w:rsidRPr="00297136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: </w:t>
            </w:r>
            <w:r w:rsidR="00180D52"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TTTACTTGTACAGCTCGTCCATGC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DC013" w14:textId="77777777" w:rsidR="002C3395" w:rsidRPr="00297136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721 bp</w:t>
            </w:r>
          </w:p>
        </w:tc>
      </w:tr>
      <w:tr w:rsidR="002C3395" w:rsidRPr="004C42B7" w14:paraId="5E3C2B9A" w14:textId="77777777" w:rsidTr="00CC426A"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DE13D" w14:textId="60BD1AA4" w:rsidR="002C3395" w:rsidRPr="00297136" w:rsidRDefault="001A587D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7-tailed</w:t>
            </w:r>
            <w:r w:rsidRPr="001A587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C3395" w:rsidRPr="00297136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="002C3395" w:rsidRPr="0029713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imers</w:t>
            </w:r>
          </w:p>
          <w:p w14:paraId="7CC2DAAA" w14:textId="77777777" w:rsidR="00CC426A" w:rsidRDefault="00CC426A" w:rsidP="001A587D">
            <w:pPr>
              <w:spacing w:beforeLines="40" w:before="9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-round PCR</w:t>
            </w:r>
          </w:p>
          <w:p w14:paraId="5A4B9555" w14:textId="6DD7EA69" w:rsidR="00CC426A" w:rsidRDefault="00F74CF0" w:rsidP="00CC426A">
            <w:pPr>
              <w:spacing w:beforeLines="40" w:before="9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CC426A">
              <w:rPr>
                <w:rFonts w:ascii="Arial" w:hAnsi="Arial" w:cs="Arial"/>
                <w:color w:val="000000" w:themeColor="text1"/>
                <w:sz w:val="18"/>
                <w:szCs w:val="18"/>
              </w:rPr>
              <w:t>template for</w:t>
            </w:r>
          </w:p>
          <w:p w14:paraId="58A9F04B" w14:textId="0F48AB51" w:rsidR="001A587D" w:rsidRPr="00297136" w:rsidRDefault="00CC426A" w:rsidP="001A587D">
            <w:pPr>
              <w:spacing w:beforeLines="40" w:before="9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2C3395"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dsRNA synthesis</w:t>
            </w:r>
            <w:r w:rsidR="00F74CF0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15F985A5" w14:textId="7DCA9CE3" w:rsidR="002C3395" w:rsidRPr="00297136" w:rsidRDefault="002C3395" w:rsidP="002C3395">
            <w:pPr>
              <w:spacing w:beforeLines="40" w:before="96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8D306" w14:textId="77777777" w:rsidR="002C3395" w:rsidRPr="00297136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>Pm</w:t>
            </w:r>
            <w:r w:rsidRPr="0029713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ra-2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45CFB" w14:textId="12E91060" w:rsidR="002C3395" w:rsidRPr="00297136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AD9">
              <w:rPr>
                <w:rFonts w:ascii="Arial" w:hAnsi="Arial" w:cs="Arial"/>
                <w:color w:val="000000" w:themeColor="text1"/>
                <w:sz w:val="18"/>
                <w:szCs w:val="18"/>
              </w:rPr>
              <w:t>T7F</w:t>
            </w: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 w:rsidR="00773D3D" w:rsidRPr="00773D3D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AATACGACTCACTATAGGG</w:t>
            </w:r>
            <w:r w:rsidR="00773D3D"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TGTTTCCAAGATGGCGTC</w:t>
            </w:r>
          </w:p>
          <w:p w14:paraId="743FCDD1" w14:textId="1225EE60" w:rsidR="002C3395" w:rsidRPr="00297136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AD9">
              <w:rPr>
                <w:rFonts w:ascii="Arial" w:hAnsi="Arial" w:cs="Arial"/>
                <w:color w:val="000000" w:themeColor="text1"/>
                <w:sz w:val="18"/>
                <w:szCs w:val="18"/>
              </w:rPr>
              <w:t>T7R</w:t>
            </w: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 w:rsidR="00773D3D" w:rsidRPr="00773D3D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AATACGACTCACTATAGGG</w:t>
            </w:r>
            <w:r w:rsidR="00773D3D"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CAGCAGAGCATAACAGAGA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7B373" w14:textId="77777777" w:rsidR="002C3395" w:rsidRPr="00297136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389 bp</w:t>
            </w:r>
          </w:p>
        </w:tc>
      </w:tr>
      <w:tr w:rsidR="002C3395" w:rsidRPr="004C42B7" w14:paraId="253E5292" w14:textId="77777777" w:rsidTr="00CC426A"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19135" w14:textId="77777777" w:rsidR="002C3395" w:rsidRPr="00297136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C6510" w14:textId="77777777" w:rsidR="002C3395" w:rsidRPr="00297136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GFP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DE33E" w14:textId="54368588" w:rsidR="002C3395" w:rsidRPr="00297136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AD9">
              <w:rPr>
                <w:rFonts w:ascii="Arial" w:hAnsi="Arial" w:cs="Arial"/>
                <w:color w:val="000000" w:themeColor="text1"/>
                <w:sz w:val="18"/>
                <w:szCs w:val="18"/>
              </w:rPr>
              <w:t>T7F</w:t>
            </w: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 w:rsidR="00773D3D" w:rsidRPr="00773D3D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AATACGACTCACTATAGGG</w:t>
            </w:r>
            <w:r w:rsidR="00773D3D"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CACAAGTTCAGCGTGTCCG</w:t>
            </w:r>
          </w:p>
          <w:p w14:paraId="1F537F7E" w14:textId="4AAD9623" w:rsidR="002C3395" w:rsidRPr="00297136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1AD9">
              <w:rPr>
                <w:rFonts w:ascii="Arial" w:hAnsi="Arial" w:cs="Arial"/>
                <w:color w:val="000000" w:themeColor="text1"/>
                <w:sz w:val="18"/>
                <w:szCs w:val="18"/>
              </w:rPr>
              <w:t>T7</w:t>
            </w: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: </w:t>
            </w:r>
            <w:r w:rsidR="00773D3D" w:rsidRPr="00773D3D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AATACGACTCACTATAGGG</w:t>
            </w:r>
            <w:r w:rsidR="00773D3D"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TGCCGTTCTTCTGCTTGTC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EC091" w14:textId="77777777" w:rsidR="002C3395" w:rsidRPr="00297136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449 bp</w:t>
            </w:r>
          </w:p>
        </w:tc>
      </w:tr>
      <w:tr w:rsidR="002C3395" w:rsidRPr="004C42B7" w14:paraId="6A8A483B" w14:textId="77777777" w:rsidTr="00CC426A"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F260FC" w14:textId="77777777" w:rsidR="002C3395" w:rsidRPr="009C1664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C1664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9C166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imers</w:t>
            </w:r>
          </w:p>
          <w:p w14:paraId="077F9B5C" w14:textId="2C289166" w:rsidR="002C3395" w:rsidRPr="00DA7A54" w:rsidRDefault="009C1664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proofErr w:type="spellStart"/>
            <w:r w:rsidRPr="009C1664">
              <w:rPr>
                <w:rFonts w:ascii="Arial" w:hAnsi="Arial" w:cs="Arial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9C1664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2C3395" w:rsidRPr="009C1664">
              <w:rPr>
                <w:rFonts w:ascii="Arial" w:hAnsi="Arial" w:cs="Arial"/>
                <w:color w:val="000000" w:themeColor="text1"/>
                <w:sz w:val="18"/>
                <w:szCs w:val="18"/>
              </w:rPr>
              <w:t>PC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7DCE8" w14:textId="77777777" w:rsidR="002C3395" w:rsidRPr="009C1664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9C1664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>Pm</w:t>
            </w:r>
            <w:r w:rsidRPr="009C166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ra-2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28ADF" w14:textId="502C49B6" w:rsidR="002C3395" w:rsidRPr="009C1664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16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: </w:t>
            </w:r>
            <w:r w:rsidR="00180D52" w:rsidRPr="009C1664">
              <w:rPr>
                <w:rFonts w:ascii="Arial" w:hAnsi="Arial" w:cs="Arial"/>
                <w:color w:val="000000" w:themeColor="text1"/>
                <w:sz w:val="18"/>
                <w:szCs w:val="18"/>
              </w:rPr>
              <w:t>ACGATATCCTCCTCCCCT</w:t>
            </w:r>
          </w:p>
          <w:p w14:paraId="397657A4" w14:textId="0BA3FEAD" w:rsidR="002C3395" w:rsidRPr="009C1664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16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: </w:t>
            </w:r>
            <w:r w:rsidR="00180D52" w:rsidRPr="009C1664">
              <w:rPr>
                <w:rFonts w:ascii="Arial" w:hAnsi="Arial" w:cs="Arial"/>
                <w:color w:val="000000" w:themeColor="text1"/>
                <w:sz w:val="18"/>
                <w:szCs w:val="18"/>
              </w:rPr>
              <w:t>GACGTATCAGGGTGGACT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D0520" w14:textId="6FFCE77F" w:rsidR="002C3395" w:rsidRPr="00DA7A54" w:rsidRDefault="009C1664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C1664">
              <w:rPr>
                <w:rFonts w:ascii="Arial" w:hAnsi="Arial" w:cs="Arial"/>
                <w:color w:val="000000" w:themeColor="text1"/>
                <w:sz w:val="18"/>
                <w:szCs w:val="18"/>
              </w:rPr>
              <w:t>158</w:t>
            </w:r>
            <w:r w:rsidR="002C3395" w:rsidRPr="009C16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p</w:t>
            </w:r>
          </w:p>
        </w:tc>
      </w:tr>
      <w:tr w:rsidR="002C3395" w:rsidRPr="004C42B7" w14:paraId="4E692A91" w14:textId="77777777" w:rsidTr="00CC426A"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1F4B2" w14:textId="77777777" w:rsidR="002C3395" w:rsidRPr="00DA7A54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534C5" w14:textId="77777777" w:rsidR="002C3395" w:rsidRPr="00DA7A54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9C1664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PL10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636D1" w14:textId="6C8B8B6D" w:rsidR="002C3395" w:rsidRPr="009C1664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C16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: </w:t>
            </w:r>
            <w:r w:rsidR="00180D52" w:rsidRPr="009C1664">
              <w:rPr>
                <w:rFonts w:ascii="Arial" w:hAnsi="Arial" w:cs="Arial"/>
                <w:color w:val="000000" w:themeColor="text1"/>
                <w:sz w:val="18"/>
                <w:szCs w:val="18"/>
              </w:rPr>
              <w:t>CGCCAACAAGTACATGGT</w:t>
            </w:r>
          </w:p>
          <w:p w14:paraId="09C1D42F" w14:textId="3FCF3A31" w:rsidR="002C3395" w:rsidRPr="00DA7A54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C16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: </w:t>
            </w:r>
            <w:r w:rsidR="00180D52" w:rsidRPr="009C1664">
              <w:rPr>
                <w:rFonts w:ascii="Arial" w:hAnsi="Arial" w:cs="Arial"/>
                <w:color w:val="000000" w:themeColor="text1"/>
                <w:sz w:val="18"/>
                <w:szCs w:val="18"/>
              </w:rPr>
              <w:t>TCCAAAGGCACCTCTCAT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5C3E5" w14:textId="242D2ABB" w:rsidR="002C3395" w:rsidRPr="00DA7A54" w:rsidRDefault="009C1664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C1664">
              <w:rPr>
                <w:rFonts w:ascii="Arial" w:hAnsi="Arial" w:cs="Arial"/>
                <w:color w:val="000000" w:themeColor="text1"/>
                <w:sz w:val="18"/>
                <w:szCs w:val="18"/>
              </w:rPr>
              <w:t>148</w:t>
            </w:r>
            <w:r w:rsidR="002C3395" w:rsidRPr="009C166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p</w:t>
            </w:r>
          </w:p>
        </w:tc>
      </w:tr>
      <w:tr w:rsidR="002C3395" w:rsidRPr="004C42B7" w14:paraId="2EBCCEAA" w14:textId="77777777" w:rsidTr="00CC426A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2D89D" w14:textId="60721219" w:rsidR="002C3395" w:rsidRPr="00297136" w:rsidRDefault="00DB20F7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uide </w:t>
            </w:r>
            <w:r w:rsidR="002C3395" w:rsidRPr="0029713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NA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CD402" w14:textId="77777777" w:rsidR="002C3395" w:rsidRPr="00297136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>Pm</w:t>
            </w:r>
            <w:r w:rsidRPr="0029713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ra-2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E0373" w14:textId="77777777" w:rsidR="002C3395" w:rsidRPr="00297136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gRNA1: AGAGCACACACGCCAACUCC</w:t>
            </w:r>
          </w:p>
          <w:p w14:paraId="6AC751DA" w14:textId="77777777" w:rsidR="002C3395" w:rsidRPr="00297136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gRNA2: GAUUGACGGACGACGUAUC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C1ACB" w14:textId="77777777" w:rsidR="002C3395" w:rsidRPr="00297136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N.A.</w:t>
            </w:r>
          </w:p>
        </w:tc>
      </w:tr>
      <w:tr w:rsidR="002C3395" w:rsidRPr="004C42B7" w14:paraId="789618BC" w14:textId="77777777" w:rsidTr="00CC426A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11F69" w14:textId="77777777" w:rsidR="002C3395" w:rsidRPr="00297136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29713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imers</w:t>
            </w:r>
          </w:p>
          <w:p w14:paraId="6F2EB5D7" w14:textId="77777777" w:rsidR="002C3395" w:rsidRPr="00297136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knockout confirm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2E9DF" w14:textId="77777777" w:rsidR="002C3395" w:rsidRPr="00297136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 w:hint="eastAsia"/>
                <w:i/>
                <w:color w:val="000000" w:themeColor="text1"/>
                <w:sz w:val="18"/>
                <w:szCs w:val="18"/>
              </w:rPr>
              <w:t>Pm</w:t>
            </w:r>
            <w:r w:rsidRPr="00297136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tra-2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2F817" w14:textId="4C84708E" w:rsidR="002C3395" w:rsidRPr="00297136" w:rsidRDefault="002C3395" w:rsidP="00402C09">
            <w:pPr>
              <w:spacing w:beforeLines="40" w:before="96" w:line="360" w:lineRule="auto"/>
              <w:rPr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:</w:t>
            </w: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80D52"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AGGACAACCCTCTACCAG</w:t>
            </w:r>
          </w:p>
          <w:p w14:paraId="3884495F" w14:textId="713D7DF7" w:rsidR="002C3395" w:rsidRPr="00297136" w:rsidRDefault="002C3395" w:rsidP="00402C09">
            <w:pPr>
              <w:spacing w:beforeLines="40" w:before="96"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: </w:t>
            </w:r>
            <w:r w:rsidR="00180D52"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TTGCCTGACAGTTCTTGG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F9223" w14:textId="77777777" w:rsidR="002C3395" w:rsidRPr="00297136" w:rsidRDefault="002C3395" w:rsidP="00402C09">
            <w:pPr>
              <w:spacing w:beforeLines="40" w:before="96"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36">
              <w:rPr>
                <w:rFonts w:ascii="Arial" w:hAnsi="Arial" w:cs="Arial"/>
                <w:color w:val="000000" w:themeColor="text1"/>
                <w:sz w:val="18"/>
                <w:szCs w:val="18"/>
              </w:rPr>
              <w:t>492 bp</w:t>
            </w:r>
          </w:p>
        </w:tc>
      </w:tr>
    </w:tbl>
    <w:p w14:paraId="5860DF20" w14:textId="5800E778" w:rsidR="00E978D1" w:rsidRDefault="00E978D1" w:rsidP="00B34303"/>
    <w:sectPr w:rsidR="00E978D1" w:rsidSect="00807322">
      <w:footerReference w:type="default" r:id="rId6"/>
      <w:pgSz w:w="12240" w:h="15840"/>
      <w:pgMar w:top="1440" w:right="1440" w:bottom="1440" w:left="1440" w:header="851" w:footer="992" w:gutter="0"/>
      <w:pgNumType w:start="7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1F304" w14:textId="77777777" w:rsidR="00807322" w:rsidRDefault="00807322">
      <w:r>
        <w:separator/>
      </w:r>
    </w:p>
  </w:endnote>
  <w:endnote w:type="continuationSeparator" w:id="0">
    <w:p w14:paraId="4AE2596B" w14:textId="77777777" w:rsidR="00807322" w:rsidRDefault="00807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7C2BC" w14:textId="77777777" w:rsidR="00557259" w:rsidRDefault="00000000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separate"/>
    </w:r>
    <w:r>
      <w:rPr>
        <w:rFonts w:ascii="Arial" w:eastAsia="Arial" w:hAnsi="Arial" w:cs="Arial"/>
        <w:noProof/>
        <w:color w:val="000000"/>
        <w:sz w:val="20"/>
        <w:szCs w:val="20"/>
      </w:rPr>
      <w:t>1</w: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14:paraId="5EE66755" w14:textId="77777777" w:rsidR="00557259" w:rsidRDefault="00557259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rFonts w:ascii="Calibri" w:eastAsia="Calibri" w:hAnsi="Calibri" w:cs="Calibri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8278A" w14:textId="77777777" w:rsidR="00807322" w:rsidRDefault="00807322">
      <w:r>
        <w:separator/>
      </w:r>
    </w:p>
  </w:footnote>
  <w:footnote w:type="continuationSeparator" w:id="0">
    <w:p w14:paraId="495B2A64" w14:textId="77777777" w:rsidR="00807322" w:rsidRDefault="00807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395"/>
    <w:rsid w:val="00000B50"/>
    <w:rsid w:val="00001837"/>
    <w:rsid w:val="000031EE"/>
    <w:rsid w:val="00064BF0"/>
    <w:rsid w:val="000B406C"/>
    <w:rsid w:val="000D5898"/>
    <w:rsid w:val="00180D52"/>
    <w:rsid w:val="0019458E"/>
    <w:rsid w:val="001A587D"/>
    <w:rsid w:val="001D1836"/>
    <w:rsid w:val="00245DDE"/>
    <w:rsid w:val="00253EA2"/>
    <w:rsid w:val="00281454"/>
    <w:rsid w:val="002C295B"/>
    <w:rsid w:val="002C3395"/>
    <w:rsid w:val="00320FE8"/>
    <w:rsid w:val="00395EC0"/>
    <w:rsid w:val="003C62B5"/>
    <w:rsid w:val="00473083"/>
    <w:rsid w:val="004A7017"/>
    <w:rsid w:val="00557259"/>
    <w:rsid w:val="00562EC2"/>
    <w:rsid w:val="005A4533"/>
    <w:rsid w:val="005C068E"/>
    <w:rsid w:val="006F1AD9"/>
    <w:rsid w:val="00731DF1"/>
    <w:rsid w:val="007511C3"/>
    <w:rsid w:val="00773D3D"/>
    <w:rsid w:val="00774424"/>
    <w:rsid w:val="008006B7"/>
    <w:rsid w:val="00807322"/>
    <w:rsid w:val="00824588"/>
    <w:rsid w:val="008703C8"/>
    <w:rsid w:val="009C0D3D"/>
    <w:rsid w:val="009C1664"/>
    <w:rsid w:val="009E5A74"/>
    <w:rsid w:val="009E6231"/>
    <w:rsid w:val="00A76E05"/>
    <w:rsid w:val="00B34303"/>
    <w:rsid w:val="00B703E0"/>
    <w:rsid w:val="00B87FBE"/>
    <w:rsid w:val="00BB18E8"/>
    <w:rsid w:val="00BB2B91"/>
    <w:rsid w:val="00BF6FC1"/>
    <w:rsid w:val="00C14A2A"/>
    <w:rsid w:val="00C37633"/>
    <w:rsid w:val="00CC426A"/>
    <w:rsid w:val="00D60E72"/>
    <w:rsid w:val="00DA431E"/>
    <w:rsid w:val="00DA7A54"/>
    <w:rsid w:val="00DB20F7"/>
    <w:rsid w:val="00DD188A"/>
    <w:rsid w:val="00E01F93"/>
    <w:rsid w:val="00E978D1"/>
    <w:rsid w:val="00EC5B19"/>
    <w:rsid w:val="00F22C9B"/>
    <w:rsid w:val="00F524DB"/>
    <w:rsid w:val="00F74CF0"/>
    <w:rsid w:val="00FB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8A6C9"/>
  <w15:chartTrackingRefBased/>
  <w15:docId w15:val="{B15D866B-4396-F34E-B54A-9EDE19519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395"/>
    <w:rPr>
      <w:rFonts w:ascii="PMingLiU" w:eastAsia="PMingLiU" w:hAnsi="PMingLiU" w:cs="PMingLiU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39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3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Hui Wang</dc:creator>
  <cp:keywords/>
  <dc:description/>
  <cp:lastModifiedBy>Vijayakumar AG</cp:lastModifiedBy>
  <cp:revision>18</cp:revision>
  <dcterms:created xsi:type="dcterms:W3CDTF">2024-03-23T21:40:00Z</dcterms:created>
  <dcterms:modified xsi:type="dcterms:W3CDTF">2024-03-29T17:21:00Z</dcterms:modified>
</cp:coreProperties>
</file>